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E60025" w14:textId="192B736E" w:rsidR="005F2938" w:rsidRDefault="003B4021">
      <w:r>
        <w:t>Supplemental Figure 1: Codes used for cardiac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4"/>
        <w:gridCol w:w="3185"/>
        <w:gridCol w:w="3631"/>
        <w:gridCol w:w="980"/>
      </w:tblGrid>
      <w:tr w:rsidR="003B4021" w:rsidRPr="003B1A72" w14:paraId="3E299ED0" w14:textId="77777777" w:rsidTr="006D2E72">
        <w:tc>
          <w:tcPr>
            <w:tcW w:w="1554" w:type="dxa"/>
          </w:tcPr>
          <w:p w14:paraId="44F3CBD1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</w:rPr>
              <w:t>Condition</w:t>
            </w:r>
          </w:p>
        </w:tc>
        <w:tc>
          <w:tcPr>
            <w:tcW w:w="3185" w:type="dxa"/>
          </w:tcPr>
          <w:p w14:paraId="57DEEFB5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</w:rPr>
              <w:t xml:space="preserve">ICD-9 </w:t>
            </w:r>
          </w:p>
        </w:tc>
        <w:tc>
          <w:tcPr>
            <w:tcW w:w="3631" w:type="dxa"/>
          </w:tcPr>
          <w:p w14:paraId="1E9EEA58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</w:rPr>
              <w:t>ICD-10</w:t>
            </w:r>
          </w:p>
        </w:tc>
        <w:tc>
          <w:tcPr>
            <w:tcW w:w="980" w:type="dxa"/>
          </w:tcPr>
          <w:p w14:paraId="5190E18C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</w:rPr>
              <w:t>HCPCS</w:t>
            </w:r>
          </w:p>
        </w:tc>
      </w:tr>
      <w:tr w:rsidR="003B4021" w:rsidRPr="003B1A72" w14:paraId="69690858" w14:textId="77777777" w:rsidTr="006D2E72">
        <w:tc>
          <w:tcPr>
            <w:tcW w:w="1554" w:type="dxa"/>
          </w:tcPr>
          <w:p w14:paraId="5DBE5B11" w14:textId="603BA723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</w:rPr>
              <w:t xml:space="preserve">Atrial </w:t>
            </w:r>
            <w:r w:rsidR="008D1C70" w:rsidRPr="003B1A72">
              <w:rPr>
                <w:rFonts w:cstheme="minorHAnsi"/>
                <w:sz w:val="20"/>
                <w:szCs w:val="20"/>
              </w:rPr>
              <w:t>Fibrillation</w:t>
            </w:r>
          </w:p>
        </w:tc>
        <w:tc>
          <w:tcPr>
            <w:tcW w:w="3185" w:type="dxa"/>
          </w:tcPr>
          <w:p w14:paraId="6AB87C48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42731</w:t>
            </w:r>
          </w:p>
        </w:tc>
        <w:tc>
          <w:tcPr>
            <w:tcW w:w="3631" w:type="dxa"/>
          </w:tcPr>
          <w:p w14:paraId="4284BF95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480 I481 I482 I4891</w:t>
            </w:r>
          </w:p>
        </w:tc>
        <w:tc>
          <w:tcPr>
            <w:tcW w:w="980" w:type="dxa"/>
          </w:tcPr>
          <w:p w14:paraId="79B68068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B4021" w:rsidRPr="003B1A72" w14:paraId="1AFFA5B4" w14:textId="77777777" w:rsidTr="006D2E72">
        <w:tc>
          <w:tcPr>
            <w:tcW w:w="1554" w:type="dxa"/>
          </w:tcPr>
          <w:p w14:paraId="7D720DD4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</w:rPr>
              <w:t>Ischemic Heart Disease</w:t>
            </w:r>
          </w:p>
        </w:tc>
        <w:tc>
          <w:tcPr>
            <w:tcW w:w="3185" w:type="dxa"/>
          </w:tcPr>
          <w:p w14:paraId="1B897381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41000 41001 41002 41010 41011 41012 41020 41021 4102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41030 41031 41032 41040 41041 41042 41050 4105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41052 41060 41061 41062 41070 41071 41072 4108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41081 41082 41090 41091 41092 4110 4111 41181 4118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412 4130 4131 4139 41400 41401 41402 41403 41404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41405 41406 41407 41412 4142 4143 4144 4148 4149</w:t>
            </w:r>
          </w:p>
        </w:tc>
        <w:tc>
          <w:tcPr>
            <w:tcW w:w="3631" w:type="dxa"/>
          </w:tcPr>
          <w:p w14:paraId="0320EE83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200 I201 I208 I209 I2101 I2102 I2109 I2111 I211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2121 I2129 I213 I214 I21A1 I21A9 I220 I221 I222 I228 I229 I230 I231 I232 I233 I234 I235 I236 I237 I238 I240 I241 I248 I249 I2510 I25110 I25111 I25118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25119 I252 I253 I2541 I2542 I255 I256 I25700 I2570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25708 I25709 I25710 I25711 I25718 I25719 I2572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25721 I25728 I25729 I25730 I25731 I25738 I2573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25750 I25751 I25758 I25759 I25760 I25761 I25768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25769 I25790 I25791 I25798 I25799 I25810 I2581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25812 I2582 I2583 I2584 I2589 I259</w:t>
            </w:r>
          </w:p>
        </w:tc>
        <w:tc>
          <w:tcPr>
            <w:tcW w:w="980" w:type="dxa"/>
          </w:tcPr>
          <w:p w14:paraId="216AD87B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B4021" w:rsidRPr="003B1A72" w14:paraId="42784ED6" w14:textId="77777777" w:rsidTr="006D2E72">
        <w:tc>
          <w:tcPr>
            <w:tcW w:w="1554" w:type="dxa"/>
          </w:tcPr>
          <w:p w14:paraId="5C84ABA7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</w:rPr>
              <w:t>Heart Failure</w:t>
            </w:r>
          </w:p>
        </w:tc>
        <w:tc>
          <w:tcPr>
            <w:tcW w:w="3185" w:type="dxa"/>
          </w:tcPr>
          <w:p w14:paraId="68BA0786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39891 40201 40211 40291 40401 40403 40411 40413 4049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40493 4280 4281 42820 42821 42822 42823 42830 4283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42832 42833 42840 42841 42842 42843 4289</w:t>
            </w:r>
          </w:p>
        </w:tc>
        <w:tc>
          <w:tcPr>
            <w:tcW w:w="3631" w:type="dxa"/>
          </w:tcPr>
          <w:p w14:paraId="43BF8210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0981 I110 I130 I132 I501 I5020 I5021 I5022 I502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5030 I5031 I5032 I5033 I5040 I5041 I5042 I5043 I5081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50811 I50812 I50813 I50814 I5082 I5083 I5084 I5089 I509</w:t>
            </w:r>
          </w:p>
        </w:tc>
        <w:tc>
          <w:tcPr>
            <w:tcW w:w="980" w:type="dxa"/>
          </w:tcPr>
          <w:p w14:paraId="24ED663F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B4021" w:rsidRPr="003B1A72" w14:paraId="7BA0318C" w14:textId="77777777" w:rsidTr="006D2E72">
        <w:tc>
          <w:tcPr>
            <w:tcW w:w="1554" w:type="dxa"/>
          </w:tcPr>
          <w:p w14:paraId="1C753A51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</w:rPr>
              <w:t>Diabetes*</w:t>
            </w:r>
          </w:p>
        </w:tc>
        <w:tc>
          <w:tcPr>
            <w:tcW w:w="3185" w:type="dxa"/>
          </w:tcPr>
          <w:p w14:paraId="584AEF58" w14:textId="77777777" w:rsidR="003B4021" w:rsidRPr="003B1A72" w:rsidRDefault="003B4021" w:rsidP="00A3131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24900 24901 24910 24911 24920 24921 24930 24931 24940 24941 2495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24951 24960 24961 24970 24971 24980 24981 24990 24991 25000 2500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25002 25003 25010 25011 25012 25013 25020 25021 25022 25023 2503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25031 25032 25033 25040 25041 25042 25043 25050 25051 25052 2505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25060 25061 25062 25063 25070 25071 25072 25073 25080 25081 2508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25083 25090 25091 25092 25093 3572 36201 36202 36203 36204 36205 36206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36641</w:t>
            </w:r>
          </w:p>
        </w:tc>
        <w:tc>
          <w:tcPr>
            <w:tcW w:w="3631" w:type="dxa"/>
          </w:tcPr>
          <w:p w14:paraId="4DCCEC78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800 E0801 E0810 E0811 E0821 E0822 E0829 E08311 E08319 E08321 E08321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83212 E083213 E083219 E08329 E083291 E083292 E083293 E083299 E0833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83311 E083312 E083313 E083319 E08339 E083391 E083392 E083393 E08339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8341 E083411 E083412 E083413 E083419 E08349 E083491 E083492 E08349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83499 E08351 E083511 E083512 E083513 E083519 E083521 E083522 E08352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83529 E083531 E083532 E083533 E083539 E083541 E083542 E083543 E08354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83551 E083552 E083553 E083559 E08359 E083591 E083592 E083593 E08359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836 E0837X1 E0837X2 E0837X3 E0837X9 E0839 E0840 E0841 E0842 E084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844 E0849 E0851 E0852 E0859 E08610 E08618 E08620 E08621 E08622 E08628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8630 E08638 E08641 E08649 E0865 E0869 E088 E089 E0900 E0901 E091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911 E0921 E0922 E0929 E09311 E09319 E09321 E093211 E093212 E09321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93219 E09329 E093291 E093292 E093293 E093299 E09331 E093311 E09331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93313 E093319 E09339 E093391 E093392 E093393 E093399 E09341 E09341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E093412 E093413 E093419 E09349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lastRenderedPageBreak/>
              <w:t>E093491 E093492 E093493 E093499 E0935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93511 E093512 E093513 E093519 E093521 E093522 E093523 E093529 E09353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93532 E093533 E093539 E093541 E093542 E093543 E093549 E093551 E09355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93553 E093559 E09359 E093591 E093592 E093593 E093599 E0936 E0937X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937X2 E0937X3 E0937X9 E0939 E0940 E0941 E0942 E0943 E0944 E0949 E095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952 E0959 E09610 E09618 E09620 E09621 E09622 E09628 E09630 E09638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9641 E09649 E0965 E0969 E098 E099 E1010 E1011 E1021 E1022 E102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0311 E10319 E10321 E103211 E103212 E103213 E103219 E10329 E10329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03292 E103293 E103299 E10331 E103311 E103312 E103313 E103319 E1033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03391 E103392 E103393 E103399 E10341 E103411 E103412 E103413 E10341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0349 E103491 E103492 E103493 E103499 E10351 E103511 E103512 E10351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03519 E10359 E1036 E1037X1 E1037X2 E1037X3 E1037X9 E1039 E1040 E104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042 E1043 E1044 E1049 E1051 E1052 E1059 E10610 E10618 E10620 E1062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0622 E10628 E10630 E10638 E10641 E10649 E1065 E1069 E108 E109 E110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101 E1110 E1111 E1121 E1122 E1129 E11311 E11319 E11321 E11321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13212 E113213 E113219 E11329 E113291 E113292 E113293 E113299 E1133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13311 E113312 E113313 E113319 E11339 E113391 E113392 E113393 E11339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1341 E113411 E113412 E113413 E113419 E11349 E113491 E113492 E11349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13499 E11351 E113511 E113512 E113513 E113519 E113521 E113522 E11352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13529 E113531 E113532 E113533 E113539 E113541 E113542 E113543 E11354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13551 E113552 E113553 E113559 E11359 E113591 E113592 E113593 E11359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136 E1137X1 E1137X2 E1137X3 E1137X9 E1139 E1140 E1141 E1142 E114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144 E1149 E1151 E1152 E1159 E11610 E11618 E11620 E11621 E11622 E11628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1630 E11638 E11641 E11649 E1165 E1169 E118 E119 E1300 E1301 E131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311 E1321 E1322 E1329 E13311 E13319 E13321 E133211 E133212 E13321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E133219 E13329 E133291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lastRenderedPageBreak/>
              <w:t>E133292 E133293 E133299 E13331 E133311 E13331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33313 E133319 E13339 E133391 E133392 E133393 E133399 E13341 E13341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33412 E133413 E133419 E13349 E133491 E133492 E133493 E133499 E1335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33511 E133512 E133513 E133519 E133521 E133522 E133523 E133529 E13353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33532 E133533 E133539 E133541 E133542 E133543 E133549 E133551 E133552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33553 E133559 E13359 E1336 E1339 E1340 E1341 E1342 E1343 E1344 E134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351 E1352 E1359 E13610 E13618 E13620 E13621 E13622 E13628 E13630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13638 E13641 E13649 E1365 E1369 E138 E139</w:t>
            </w:r>
          </w:p>
        </w:tc>
        <w:tc>
          <w:tcPr>
            <w:tcW w:w="980" w:type="dxa"/>
          </w:tcPr>
          <w:p w14:paraId="499887D7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B4021" w:rsidRPr="003B1A72" w14:paraId="4D7AA884" w14:textId="77777777" w:rsidTr="006D2E72">
        <w:tc>
          <w:tcPr>
            <w:tcW w:w="1554" w:type="dxa"/>
          </w:tcPr>
          <w:p w14:paraId="4B99BE05" w14:textId="53E71EED" w:rsidR="003B4021" w:rsidRPr="003B1A72" w:rsidRDefault="008D1C70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</w:rPr>
              <w:lastRenderedPageBreak/>
              <w:t>Hyperlipidemia</w:t>
            </w:r>
            <w:r w:rsidR="003B4021" w:rsidRPr="003B1A72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3185" w:type="dxa"/>
          </w:tcPr>
          <w:p w14:paraId="641BB0E3" w14:textId="77777777" w:rsidR="003B4021" w:rsidRPr="003B1A72" w:rsidRDefault="003B4021" w:rsidP="00A3131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2720 2721 2722 2723 2724</w:t>
            </w:r>
          </w:p>
        </w:tc>
        <w:tc>
          <w:tcPr>
            <w:tcW w:w="3631" w:type="dxa"/>
          </w:tcPr>
          <w:p w14:paraId="155DE3F6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780 E7800 E7801 E781 E782 E783 E784 E7841 E7849 E785</w:t>
            </w:r>
          </w:p>
        </w:tc>
        <w:tc>
          <w:tcPr>
            <w:tcW w:w="980" w:type="dxa"/>
          </w:tcPr>
          <w:p w14:paraId="4DFF12A2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B4021" w:rsidRPr="003B1A72" w14:paraId="6EFE6294" w14:textId="77777777" w:rsidTr="006D2E72">
        <w:tc>
          <w:tcPr>
            <w:tcW w:w="1554" w:type="dxa"/>
          </w:tcPr>
          <w:p w14:paraId="759FBDB8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</w:rPr>
              <w:t>Hypertension*</w:t>
            </w:r>
          </w:p>
        </w:tc>
        <w:tc>
          <w:tcPr>
            <w:tcW w:w="3185" w:type="dxa"/>
          </w:tcPr>
          <w:p w14:paraId="0C3E4005" w14:textId="77777777" w:rsidR="003B4021" w:rsidRPr="003B1A72" w:rsidRDefault="003B4021" w:rsidP="00A3131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36211 4010 4011 4019 40200 40201 40210 40211 40290 40291 40300 4030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40310 40311 40390 40391 40400 40401 40402 40403 40410 40411 40412 40413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40490 40491 40492 40493 40501 40509 40511 40519 40591 40599 4372</w:t>
            </w:r>
          </w:p>
        </w:tc>
        <w:tc>
          <w:tcPr>
            <w:tcW w:w="3631" w:type="dxa"/>
          </w:tcPr>
          <w:p w14:paraId="4B2AC32D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H35031 H35032 H35033 H35039 I10 I110 I119 I120 I129 I130 I1310 I131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132 I150 I151 I152 I158 I159 I674 N262</w:t>
            </w:r>
          </w:p>
        </w:tc>
        <w:tc>
          <w:tcPr>
            <w:tcW w:w="980" w:type="dxa"/>
          </w:tcPr>
          <w:p w14:paraId="428E7A80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3B4021" w:rsidRPr="003B1A72" w14:paraId="03403B43" w14:textId="77777777" w:rsidTr="006D2E72">
        <w:tc>
          <w:tcPr>
            <w:tcW w:w="1554" w:type="dxa"/>
          </w:tcPr>
          <w:p w14:paraId="3018BF0E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</w:rPr>
              <w:t>Tobacco Use*</w:t>
            </w:r>
          </w:p>
        </w:tc>
        <w:tc>
          <w:tcPr>
            <w:tcW w:w="3185" w:type="dxa"/>
          </w:tcPr>
          <w:p w14:paraId="40663628" w14:textId="77777777" w:rsidR="003B4021" w:rsidRPr="003B1A72" w:rsidRDefault="003B4021" w:rsidP="00A3131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3051 64900 64901 64902 64903 64904 98984</w:t>
            </w:r>
          </w:p>
        </w:tc>
        <w:tc>
          <w:tcPr>
            <w:tcW w:w="3631" w:type="dxa"/>
          </w:tcPr>
          <w:p w14:paraId="2C386D9B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F17200 F17201 F17203 F17208 F17209 F17210 F17211 F17213 F17218 F1721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F17220 F17221 F17223 F17228 F17229 F17290 F17291 F17293 F17298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F17299 O99330 O99331 O99332 O99333 O99334 O99335 T65211A T65212A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T65213A T65214A T65221A T65222A T65223A T65224A T65291A T65292A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T65293A T65294A Z720</w:t>
            </w:r>
          </w:p>
        </w:tc>
        <w:tc>
          <w:tcPr>
            <w:tcW w:w="980" w:type="dxa"/>
          </w:tcPr>
          <w:p w14:paraId="0BD19B51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99406 99407</w:t>
            </w:r>
          </w:p>
        </w:tc>
      </w:tr>
      <w:tr w:rsidR="003B4021" w:rsidRPr="003B1A72" w14:paraId="3DE028A1" w14:textId="77777777" w:rsidTr="006D2E72">
        <w:tc>
          <w:tcPr>
            <w:tcW w:w="1554" w:type="dxa"/>
          </w:tcPr>
          <w:p w14:paraId="522E1BBB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</w:rPr>
              <w:t>Peripheral Vascular Disease*</w:t>
            </w:r>
          </w:p>
        </w:tc>
        <w:tc>
          <w:tcPr>
            <w:tcW w:w="3185" w:type="dxa"/>
          </w:tcPr>
          <w:p w14:paraId="4DEABD16" w14:textId="77777777" w:rsidR="003B4021" w:rsidRPr="003B1A72" w:rsidRDefault="003B4021" w:rsidP="00A3131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  <w:shd w:val="clear" w:color="auto" w:fill="FFFFFF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4400 4401 4402 44020 44021 44022 44023 44029 4404 4438 44381 44382 44389 4439</w:t>
            </w:r>
          </w:p>
        </w:tc>
        <w:tc>
          <w:tcPr>
            <w:tcW w:w="3631" w:type="dxa"/>
          </w:tcPr>
          <w:p w14:paraId="4164D1E7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E0851 E0852 E0951 E0952 E1051 E1052 E1151 E1152 E1351 E1352 I700 I701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70201 I70202 I70203 I70208 I70209 I70211 I70212 I70213 I70218 I70219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70221 I70222 I70223 I70228 I70229 I70231 I70232 I70233 I70234 I70235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70238 I70239 I70241 I70242 I70243 I70244 I70245 I70248 I70249 I7025</w:t>
            </w:r>
            <w:r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Pr="003B1A72">
              <w:rPr>
                <w:rFonts w:cstheme="minorHAnsi"/>
                <w:sz w:val="20"/>
                <w:szCs w:val="20"/>
                <w:shd w:val="clear" w:color="auto" w:fill="FFFFFF"/>
              </w:rPr>
              <w:t>I70291 I70292 I70293 I70298 I70299 I7092 I7381 I7389 I739 I791 I798</w:t>
            </w:r>
          </w:p>
        </w:tc>
        <w:tc>
          <w:tcPr>
            <w:tcW w:w="980" w:type="dxa"/>
          </w:tcPr>
          <w:p w14:paraId="53D56DBF" w14:textId="77777777" w:rsidR="003B4021" w:rsidRPr="003B1A72" w:rsidRDefault="003B4021" w:rsidP="00A31314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23E2037F" w14:textId="736E87CE" w:rsidR="006D2E72" w:rsidRPr="003B1A72" w:rsidRDefault="006D2E72" w:rsidP="006D2E72">
      <w:pPr>
        <w:rPr>
          <w:rFonts w:cstheme="minorHAnsi"/>
          <w:sz w:val="20"/>
          <w:szCs w:val="20"/>
        </w:rPr>
      </w:pPr>
      <w:r w:rsidRPr="003B1A72">
        <w:rPr>
          <w:rFonts w:cstheme="minorHAnsi"/>
          <w:sz w:val="20"/>
          <w:szCs w:val="20"/>
        </w:rPr>
        <w:t>* Codes from Chronic Conditions Data Warehouse (https://www2.ccwdata.org/web/guest/condition-categories</w:t>
      </w:r>
      <w:r>
        <w:rPr>
          <w:rFonts w:cstheme="minorHAnsi"/>
          <w:sz w:val="20"/>
          <w:szCs w:val="20"/>
        </w:rPr>
        <w:t>)</w:t>
      </w:r>
    </w:p>
    <w:p w14:paraId="3D50199F" w14:textId="77777777" w:rsidR="003B4021" w:rsidRDefault="003B4021"/>
    <w:sectPr w:rsidR="003B4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021"/>
    <w:rsid w:val="003B4021"/>
    <w:rsid w:val="005F2938"/>
    <w:rsid w:val="006D2E72"/>
    <w:rsid w:val="00852866"/>
    <w:rsid w:val="008D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398A8"/>
  <w15:chartTrackingRefBased/>
  <w15:docId w15:val="{E774BC03-46F8-445B-95B6-04E321153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29</Words>
  <Characters>5297</Characters>
  <Application>Microsoft Office Word</Application>
  <DocSecurity>0</DocSecurity>
  <Lines>44</Lines>
  <Paragraphs>12</Paragraphs>
  <ScaleCrop>false</ScaleCrop>
  <Company/>
  <LinksUpToDate>false</LinksUpToDate>
  <CharactersWithSpaces>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iber, Anna R</dc:creator>
  <cp:keywords/>
  <dc:description/>
  <cp:lastModifiedBy>Schreiber, Anna R</cp:lastModifiedBy>
  <cp:revision>3</cp:revision>
  <dcterms:created xsi:type="dcterms:W3CDTF">2021-01-05T16:50:00Z</dcterms:created>
  <dcterms:modified xsi:type="dcterms:W3CDTF">2021-01-27T21:54:00Z</dcterms:modified>
</cp:coreProperties>
</file>